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9039B" w14:textId="77777777" w:rsidR="004A7E31" w:rsidRPr="00591E69" w:rsidRDefault="004A7E31" w:rsidP="004A7E31">
      <w:pPr>
        <w:spacing w:line="480" w:lineRule="auto"/>
        <w:ind w:firstLine="0"/>
        <w:jc w:val="left"/>
        <w:rPr>
          <w:b/>
          <w:bCs/>
        </w:rPr>
      </w:pPr>
      <w:r w:rsidRPr="00591E69">
        <w:rPr>
          <w:b/>
          <w:bCs/>
        </w:rPr>
        <w:t>Supplementary figure 1.</w:t>
      </w:r>
    </w:p>
    <w:p w14:paraId="1B4C3963" w14:textId="77777777" w:rsidR="004A7E31" w:rsidRPr="006A3466" w:rsidRDefault="004A7E31" w:rsidP="004A7E31">
      <w:pPr>
        <w:spacing w:line="480" w:lineRule="auto"/>
        <w:ind w:firstLine="0"/>
        <w:jc w:val="left"/>
      </w:pPr>
      <w:r w:rsidRPr="006A3466">
        <w:rPr>
          <w:rFonts w:eastAsiaTheme="majorEastAsia"/>
          <w:noProof/>
        </w:rPr>
        <w:drawing>
          <wp:anchor distT="0" distB="0" distL="114300" distR="114300" simplePos="0" relativeHeight="251659264" behindDoc="1" locked="0" layoutInCell="1" allowOverlap="1" wp14:anchorId="51982EEE" wp14:editId="564D4F81">
            <wp:simplePos x="0" y="0"/>
            <wp:positionH relativeFrom="margin">
              <wp:align>left</wp:align>
            </wp:positionH>
            <wp:positionV relativeFrom="paragraph">
              <wp:posOffset>302895</wp:posOffset>
            </wp:positionV>
            <wp:extent cx="4070985" cy="4942205"/>
            <wp:effectExtent l="0" t="0" r="5715" b="0"/>
            <wp:wrapThrough wrapText="bothSides">
              <wp:wrapPolygon edited="0">
                <wp:start x="0" y="0"/>
                <wp:lineTo x="0" y="21481"/>
                <wp:lineTo x="21529" y="21481"/>
                <wp:lineTo x="21529" y="0"/>
                <wp:lineTo x="0" y="0"/>
              </wp:wrapPolygon>
            </wp:wrapThrough>
            <wp:docPr id="445922800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922800" name="Graphic 445922800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12772" t="4891" r="13587" b="5707"/>
                    <a:stretch/>
                  </pic:blipFill>
                  <pic:spPr bwMode="auto">
                    <a:xfrm>
                      <a:off x="0" y="0"/>
                      <a:ext cx="4070985" cy="4942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A3466">
        <w:t xml:space="preserve"> </w:t>
      </w:r>
    </w:p>
    <w:p w14:paraId="564249FA" w14:textId="77777777" w:rsidR="004A7E31" w:rsidRPr="006A3466" w:rsidRDefault="004A7E31" w:rsidP="004A7E31">
      <w:pPr>
        <w:spacing w:line="480" w:lineRule="auto"/>
        <w:ind w:firstLine="0"/>
        <w:jc w:val="left"/>
      </w:pPr>
    </w:p>
    <w:p w14:paraId="481CF2CE" w14:textId="77777777" w:rsidR="004A7E31" w:rsidRPr="006A3466" w:rsidRDefault="004A7E31" w:rsidP="004A7E31">
      <w:pPr>
        <w:spacing w:line="480" w:lineRule="auto"/>
        <w:ind w:firstLine="0"/>
        <w:jc w:val="left"/>
      </w:pPr>
    </w:p>
    <w:p w14:paraId="199BB3C3" w14:textId="77777777" w:rsidR="004A7E31" w:rsidRPr="006A3466" w:rsidRDefault="004A7E31" w:rsidP="004A7E31">
      <w:pPr>
        <w:spacing w:line="480" w:lineRule="auto"/>
        <w:ind w:firstLine="0"/>
        <w:jc w:val="left"/>
      </w:pPr>
    </w:p>
    <w:p w14:paraId="054BFB09" w14:textId="77777777" w:rsidR="004A7E31" w:rsidRPr="006A3466" w:rsidRDefault="004A7E31" w:rsidP="004A7E31">
      <w:pPr>
        <w:spacing w:line="480" w:lineRule="auto"/>
        <w:ind w:firstLine="0"/>
        <w:jc w:val="left"/>
      </w:pPr>
    </w:p>
    <w:p w14:paraId="4EEA4EC7" w14:textId="77777777" w:rsidR="004A7E31" w:rsidRPr="006A3466" w:rsidRDefault="004A7E31" w:rsidP="004A7E31">
      <w:pPr>
        <w:spacing w:line="480" w:lineRule="auto"/>
        <w:ind w:firstLine="0"/>
        <w:jc w:val="left"/>
      </w:pPr>
    </w:p>
    <w:p w14:paraId="0DDCFF37" w14:textId="77777777" w:rsidR="004A7E31" w:rsidRPr="006A3466" w:rsidRDefault="004A7E31" w:rsidP="004A7E31">
      <w:pPr>
        <w:spacing w:line="480" w:lineRule="auto"/>
        <w:ind w:firstLine="0"/>
        <w:jc w:val="left"/>
      </w:pPr>
    </w:p>
    <w:p w14:paraId="72378910" w14:textId="77777777" w:rsidR="004A7E31" w:rsidRPr="006A3466" w:rsidRDefault="004A7E31" w:rsidP="004A7E31">
      <w:pPr>
        <w:spacing w:line="480" w:lineRule="auto"/>
        <w:ind w:firstLine="0"/>
        <w:jc w:val="left"/>
      </w:pPr>
    </w:p>
    <w:p w14:paraId="579231D5" w14:textId="77777777" w:rsidR="004A7E31" w:rsidRPr="006A3466" w:rsidRDefault="004A7E31" w:rsidP="004A7E31">
      <w:pPr>
        <w:spacing w:line="480" w:lineRule="auto"/>
        <w:ind w:firstLine="0"/>
        <w:jc w:val="left"/>
      </w:pPr>
    </w:p>
    <w:p w14:paraId="1E8E9E82" w14:textId="77777777" w:rsidR="004A7E31" w:rsidRPr="006A3466" w:rsidRDefault="004A7E31" w:rsidP="004A7E31">
      <w:pPr>
        <w:spacing w:line="480" w:lineRule="auto"/>
        <w:ind w:firstLine="0"/>
        <w:jc w:val="left"/>
      </w:pPr>
    </w:p>
    <w:p w14:paraId="6063AACE" w14:textId="77777777" w:rsidR="004A7E31" w:rsidRDefault="004A7E31" w:rsidP="004A7E31">
      <w:pPr>
        <w:spacing w:line="480" w:lineRule="auto"/>
        <w:ind w:firstLine="0"/>
        <w:jc w:val="left"/>
        <w:rPr>
          <w:b/>
          <w:bCs/>
        </w:rPr>
      </w:pPr>
    </w:p>
    <w:p w14:paraId="6A9C88E9" w14:textId="77777777" w:rsidR="004A7E31" w:rsidRDefault="004A7E31" w:rsidP="004A7E31">
      <w:pPr>
        <w:spacing w:line="480" w:lineRule="auto"/>
        <w:ind w:firstLine="0"/>
        <w:jc w:val="left"/>
        <w:rPr>
          <w:b/>
          <w:bCs/>
        </w:rPr>
      </w:pPr>
    </w:p>
    <w:p w14:paraId="123D37F3" w14:textId="77777777" w:rsidR="004A7E31" w:rsidRPr="006A3466" w:rsidRDefault="004A7E31" w:rsidP="004A7E31">
      <w:pPr>
        <w:spacing w:line="480" w:lineRule="auto"/>
        <w:ind w:firstLine="0"/>
        <w:jc w:val="left"/>
      </w:pPr>
      <w:r w:rsidRPr="006A3466">
        <w:rPr>
          <w:b/>
          <w:bCs/>
        </w:rPr>
        <w:t>Figure S1.</w:t>
      </w:r>
      <w:r w:rsidRPr="006A3466">
        <w:t xml:space="preserve"> Two-way Anova plot to showing the number of metabolites that were significantly altered based on proximity only when compared with sex. (P value cutoff &lt; 0.05).</w:t>
      </w:r>
    </w:p>
    <w:p w14:paraId="65F1B4F6" w14:textId="77777777" w:rsidR="00D16E50" w:rsidRDefault="00D16E50"/>
    <w:sectPr w:rsidR="00D1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C4"/>
    <w:rsid w:val="001C20C0"/>
    <w:rsid w:val="004A7E31"/>
    <w:rsid w:val="00B826C4"/>
    <w:rsid w:val="00BA3331"/>
    <w:rsid w:val="00D16E50"/>
    <w:rsid w:val="00E2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ACC83"/>
  <w15:chartTrackingRefBased/>
  <w15:docId w15:val="{20C22876-0F64-4457-9CFD-541946EB8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E31"/>
    <w:pPr>
      <w:spacing w:line="276" w:lineRule="auto"/>
      <w:ind w:firstLine="360"/>
      <w:jc w:val="both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6C4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6C4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6C4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6C4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6C4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6C4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6C4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6C4"/>
    <w:pPr>
      <w:keepNext/>
      <w:keepLines/>
      <w:spacing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6C4"/>
    <w:pPr>
      <w:keepNext/>
      <w:keepLines/>
      <w:spacing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6C4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6C4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6C4"/>
    <w:pPr>
      <w:spacing w:before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6C4"/>
    <w:pPr>
      <w:spacing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6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Kumar</dc:creator>
  <cp:keywords/>
  <dc:description/>
  <cp:lastModifiedBy>Avinash Kumar</cp:lastModifiedBy>
  <cp:revision>2</cp:revision>
  <dcterms:created xsi:type="dcterms:W3CDTF">2025-07-25T16:07:00Z</dcterms:created>
  <dcterms:modified xsi:type="dcterms:W3CDTF">2025-07-25T16:07:00Z</dcterms:modified>
</cp:coreProperties>
</file>